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A2437" w14:textId="226A8EB6" w:rsidR="0062071A" w:rsidRDefault="00602B4F" w:rsidP="00871452">
      <w:pPr>
        <w:pStyle w:val="NormalWeb"/>
        <w:spacing w:before="240" w:beforeAutospacing="0" w:after="240" w:afterAutospacing="0" w:line="480" w:lineRule="auto"/>
        <w:rPr>
          <w:color w:val="000000"/>
        </w:rPr>
      </w:pPr>
      <w:r w:rsidRPr="00602B4F">
        <w:rPr>
          <w:color w:val="000000"/>
        </w:rPr>
        <w:drawing>
          <wp:inline distT="0" distB="0" distL="0" distR="0" wp14:anchorId="6CF1AC10" wp14:editId="749D35CA">
            <wp:extent cx="5943600" cy="3132455"/>
            <wp:effectExtent l="0" t="0" r="0" b="444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C1352" w14:textId="77777777" w:rsidR="00871452" w:rsidRDefault="0062071A" w:rsidP="00871452">
      <w:pPr>
        <w:pStyle w:val="NormalWeb"/>
        <w:spacing w:before="240" w:beforeAutospacing="0" w:after="240" w:afterAutospacing="0" w:line="480" w:lineRule="auto"/>
      </w:pPr>
      <w:r>
        <w:rPr>
          <w:color w:val="000000"/>
        </w:rPr>
        <w:t>Supplemental Figure 1</w:t>
      </w:r>
      <w:r w:rsidR="00871452">
        <w:rPr>
          <w:color w:val="000000"/>
        </w:rPr>
        <w:t>. Combined scores</w:t>
      </w:r>
      <w:r>
        <w:rPr>
          <w:color w:val="000000"/>
        </w:rPr>
        <w:t xml:space="preserve"> for the pilot survey</w:t>
      </w:r>
      <w:r w:rsidR="00871452">
        <w:rPr>
          <w:color w:val="000000"/>
        </w:rPr>
        <w:t xml:space="preserve"> based on classification. The x-axis denotes topic (#ideas), and the bar represents the combined score for all topics in that category.</w:t>
      </w:r>
    </w:p>
    <w:p w14:paraId="7CDDF33F" w14:textId="77777777" w:rsidR="00D864BD" w:rsidRDefault="00D864BD"/>
    <w:sectPr w:rsidR="00D86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C10"/>
    <w:rsid w:val="000D0B68"/>
    <w:rsid w:val="002C5D3F"/>
    <w:rsid w:val="005F1C10"/>
    <w:rsid w:val="00602B4F"/>
    <w:rsid w:val="0062071A"/>
    <w:rsid w:val="00687941"/>
    <w:rsid w:val="006D6DC9"/>
    <w:rsid w:val="00871452"/>
    <w:rsid w:val="00D8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3473"/>
  <w15:chartTrackingRefBased/>
  <w15:docId w15:val="{7E17B5D9-CCE3-4018-BD59-F91D5E42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oukhim, Rebecca</dc:creator>
  <cp:keywords/>
  <dc:description/>
  <cp:lastModifiedBy>Beroukhim, Rebecca S.,MD</cp:lastModifiedBy>
  <cp:revision>5</cp:revision>
  <dcterms:created xsi:type="dcterms:W3CDTF">2022-11-20T19:03:00Z</dcterms:created>
  <dcterms:modified xsi:type="dcterms:W3CDTF">2023-04-16T15:12:00Z</dcterms:modified>
</cp:coreProperties>
</file>